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D6D58" w14:textId="77777777" w:rsidR="00CA3B07" w:rsidRPr="009A6E5A" w:rsidRDefault="00CA3B07" w:rsidP="009A6E5A">
      <w:pPr>
        <w:pStyle w:val="Heading1"/>
        <w:rPr>
          <w:rFonts w:cs="Times New Roman"/>
        </w:rPr>
      </w:pPr>
      <w:r w:rsidRPr="009A6E5A">
        <w:rPr>
          <w:rFonts w:cs="Times New Roman"/>
        </w:rPr>
        <w:t>Supplementary Material</w:t>
      </w:r>
    </w:p>
    <w:p w14:paraId="1FD86EA9" w14:textId="1DB3EB8B" w:rsidR="00CA3B07" w:rsidRPr="009A6E5A" w:rsidRDefault="00FD11B6" w:rsidP="009A6E5A">
      <w:pPr>
        <w:pStyle w:val="Heading2"/>
        <w:rPr>
          <w:rFonts w:cs="Times New Roman"/>
        </w:rPr>
      </w:pPr>
      <w:proofErr w:type="spellStart"/>
      <w:r>
        <w:rPr>
          <w:rFonts w:cs="Times New Roman"/>
        </w:rPr>
        <w:t>e</w:t>
      </w:r>
      <w:r w:rsidR="00CA3B07" w:rsidRPr="009A6E5A">
        <w:rPr>
          <w:rFonts w:cs="Times New Roman"/>
        </w:rPr>
        <w:t>Figure</w:t>
      </w:r>
      <w:proofErr w:type="spellEnd"/>
      <w:r w:rsidR="00CA3B07" w:rsidRPr="009A6E5A">
        <w:rPr>
          <w:rFonts w:cs="Times New Roman"/>
        </w:rPr>
        <w:t xml:space="preserve"> 1</w:t>
      </w:r>
      <w:r w:rsidR="00380FD2">
        <w:rPr>
          <w:rFonts w:cs="Times New Roman"/>
        </w:rPr>
        <w:t xml:space="preserve"> – Assessment day of study in which participants with delirium first had a diagnosis of delirium made</w:t>
      </w:r>
    </w:p>
    <w:p w14:paraId="610724AB" w14:textId="0E053E2B" w:rsidR="00CA3B07" w:rsidRPr="009A6E5A" w:rsidRDefault="00F23126" w:rsidP="009A6E5A">
      <w:pPr>
        <w:rPr>
          <w:rFonts w:cs="Times New Roman"/>
        </w:rPr>
      </w:pPr>
      <w:r>
        <w:rPr>
          <w:noProof/>
        </w:rPr>
        <w:drawing>
          <wp:inline distT="0" distB="0" distL="0" distR="0" wp14:anchorId="4577E1AA" wp14:editId="506960A3">
            <wp:extent cx="2999740" cy="38455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BBD53" w14:textId="65631F41" w:rsidR="008F76AB" w:rsidRPr="009A6E5A" w:rsidRDefault="0003035A" w:rsidP="009A6E5A">
      <w:pPr>
        <w:rPr>
          <w:rFonts w:cs="Times New Roman"/>
        </w:rPr>
      </w:pPr>
      <w:r>
        <w:rPr>
          <w:rFonts w:cs="Times New Roman"/>
        </w:rPr>
        <w:t>Where day zero is the first day of assessment in the study.</w:t>
      </w:r>
    </w:p>
    <w:p w14:paraId="65222A26" w14:textId="1A8F4E32" w:rsidR="00D217B8" w:rsidRDefault="00D217B8">
      <w:pPr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D4DE88C" w14:textId="762CB813" w:rsidR="00D217B8" w:rsidRDefault="00FD11B6" w:rsidP="00D217B8">
      <w:pPr>
        <w:pStyle w:val="Heading2"/>
        <w:rPr>
          <w:rFonts w:cs="Times New Roman"/>
        </w:rPr>
      </w:pPr>
      <w:proofErr w:type="spellStart"/>
      <w:r>
        <w:rPr>
          <w:rFonts w:cs="Times New Roman"/>
        </w:rPr>
        <w:lastRenderedPageBreak/>
        <w:t>eF</w:t>
      </w:r>
      <w:r w:rsidR="00D217B8" w:rsidRPr="009A6E5A">
        <w:rPr>
          <w:rFonts w:cs="Times New Roman"/>
        </w:rPr>
        <w:t>igure</w:t>
      </w:r>
      <w:proofErr w:type="spellEnd"/>
      <w:r w:rsidR="00D217B8" w:rsidRPr="009A6E5A">
        <w:rPr>
          <w:rFonts w:cs="Times New Roman"/>
        </w:rPr>
        <w:t xml:space="preserve"> </w:t>
      </w:r>
      <w:r w:rsidR="00D217B8">
        <w:rPr>
          <w:rFonts w:cs="Times New Roman"/>
        </w:rPr>
        <w:t xml:space="preserve">2 – </w:t>
      </w:r>
      <w:r w:rsidR="00D217B8" w:rsidRPr="00D217B8">
        <w:rPr>
          <w:rFonts w:cs="Times New Roman"/>
        </w:rPr>
        <w:t>HABAM profiles during the first 14 days of admission in those with no delirium, non-severe delirium, and severe delirium</w:t>
      </w:r>
    </w:p>
    <w:p w14:paraId="7F4692B3" w14:textId="1D51C350" w:rsidR="00D217B8" w:rsidRPr="00D217B8" w:rsidRDefault="00942A5E" w:rsidP="00D217B8">
      <w:r>
        <w:rPr>
          <w:noProof/>
        </w:rPr>
        <w:drawing>
          <wp:inline distT="0" distB="0" distL="0" distR="0" wp14:anchorId="181E169E" wp14:editId="0709C831">
            <wp:extent cx="2990850" cy="38284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82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79EA6" w14:textId="4F97EFBD" w:rsidR="008F76AB" w:rsidRPr="009A6E5A" w:rsidRDefault="000F4875" w:rsidP="000F4875">
      <w:pPr>
        <w:rPr>
          <w:rFonts w:cs="Times New Roman"/>
        </w:rPr>
      </w:pPr>
      <w:r w:rsidRPr="009A6E5A">
        <w:rPr>
          <w:rFonts w:cs="Times New Roman"/>
        </w:rPr>
        <w:t>Predictions</w:t>
      </w:r>
      <w:r>
        <w:rPr>
          <w:rFonts w:cs="Times New Roman"/>
        </w:rPr>
        <w:t xml:space="preserve"> (with 95% confidence intervals)</w:t>
      </w:r>
      <w:r w:rsidRPr="009A6E5A">
        <w:rPr>
          <w:rFonts w:cs="Times New Roman"/>
        </w:rPr>
        <w:t xml:space="preserve"> from </w:t>
      </w:r>
      <w:r>
        <w:rPr>
          <w:rFonts w:cs="Times New Roman"/>
        </w:rPr>
        <w:t>linear mixed effects</w:t>
      </w:r>
      <w:r w:rsidRPr="009A6E5A">
        <w:rPr>
          <w:rFonts w:cs="Times New Roman"/>
        </w:rPr>
        <w:t xml:space="preserve"> model with fixed effects </w:t>
      </w:r>
      <w:r>
        <w:rPr>
          <w:rFonts w:cs="Times New Roman"/>
        </w:rPr>
        <w:t xml:space="preserve">for </w:t>
      </w:r>
      <w:r w:rsidRPr="009A6E5A">
        <w:rPr>
          <w:rFonts w:cs="Times New Roman"/>
        </w:rPr>
        <w:t>assessment day</w:t>
      </w:r>
      <w:r>
        <w:rPr>
          <w:rFonts w:cs="Times New Roman"/>
        </w:rPr>
        <w:t>,</w:t>
      </w:r>
      <w:r w:rsidRPr="009A6E5A">
        <w:rPr>
          <w:rFonts w:cs="Times New Roman"/>
        </w:rPr>
        <w:t xml:space="preserve"> delirium diagnosis</w:t>
      </w:r>
      <w:r>
        <w:rPr>
          <w:rFonts w:cs="Times New Roman"/>
        </w:rPr>
        <w:t xml:space="preserve"> (categorised as non-severe or severe based on peak MDAS score) and the interaction between the two</w:t>
      </w:r>
      <w:r w:rsidRPr="009A6E5A">
        <w:rPr>
          <w:rFonts w:cs="Times New Roman"/>
        </w:rPr>
        <w:t xml:space="preserve">.  Horizontal lines </w:t>
      </w:r>
      <w:r>
        <w:rPr>
          <w:rFonts w:cs="Times New Roman"/>
        </w:rPr>
        <w:t>show the previously recommended cut-points: &lt;= 1.25 mild, 1.26 to 1.74 moderate and &gt;= 1.75 severe functional impairment.</w:t>
      </w:r>
      <w:r w:rsidRPr="009A6E5A">
        <w:rPr>
          <w:rFonts w:cs="Times New Roman"/>
        </w:rPr>
        <w:t xml:space="preserve"> </w:t>
      </w:r>
    </w:p>
    <w:sectPr w:rsidR="008F76AB" w:rsidRPr="009A6E5A" w:rsidSect="00D920EB"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7D626" w14:textId="77777777" w:rsidR="0031384B" w:rsidRDefault="0031384B" w:rsidP="005C7FC8">
      <w:r>
        <w:separator/>
      </w:r>
    </w:p>
  </w:endnote>
  <w:endnote w:type="continuationSeparator" w:id="0">
    <w:p w14:paraId="0A327313" w14:textId="77777777" w:rsidR="0031384B" w:rsidRDefault="0031384B" w:rsidP="005C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467308" w14:textId="53B5A278" w:rsidR="00D06A2D" w:rsidRPr="00141328" w:rsidRDefault="00D06A2D" w:rsidP="009463CA">
    <w:pPr>
      <w:pStyle w:val="Footer"/>
      <w:rPr>
        <w:rFonts w:cs="Times New Roman"/>
      </w:rPr>
    </w:pPr>
    <w:r w:rsidRPr="00141328">
      <w:rPr>
        <w:rFonts w:cs="Times New Roman"/>
      </w:rPr>
      <w:t xml:space="preserve">Page </w:t>
    </w:r>
    <w:r w:rsidRPr="00141328">
      <w:rPr>
        <w:rFonts w:cs="Times New Roman"/>
      </w:rPr>
      <w:fldChar w:fldCharType="begin"/>
    </w:r>
    <w:r w:rsidRPr="00141328">
      <w:rPr>
        <w:rFonts w:cs="Times New Roman"/>
      </w:rPr>
      <w:instrText xml:space="preserve"> PAGE   \* MERGEFORMAT </w:instrText>
    </w:r>
    <w:r w:rsidRPr="00141328">
      <w:rPr>
        <w:rFonts w:cs="Times New Roman"/>
      </w:rPr>
      <w:fldChar w:fldCharType="separate"/>
    </w:r>
    <w:r w:rsidR="00531D64">
      <w:rPr>
        <w:rFonts w:cs="Times New Roman"/>
        <w:noProof/>
      </w:rPr>
      <w:t>18</w:t>
    </w:r>
    <w:r w:rsidRPr="00141328">
      <w:rPr>
        <w:rFonts w:cs="Times New Roman"/>
      </w:rPr>
      <w:fldChar w:fldCharType="end"/>
    </w:r>
    <w:r w:rsidRPr="00141328">
      <w:rPr>
        <w:rFonts w:cs="Times New Roman"/>
      </w:rPr>
      <w:t xml:space="preserve"> of </w:t>
    </w:r>
    <w:r w:rsidRPr="00141328">
      <w:rPr>
        <w:rFonts w:cs="Times New Roman"/>
        <w:noProof/>
      </w:rPr>
      <w:fldChar w:fldCharType="begin"/>
    </w:r>
    <w:r w:rsidRPr="00141328">
      <w:rPr>
        <w:rFonts w:cs="Times New Roman"/>
        <w:noProof/>
      </w:rPr>
      <w:instrText xml:space="preserve"> NUMPAGES   \* MERGEFORMAT </w:instrText>
    </w:r>
    <w:r w:rsidRPr="00141328">
      <w:rPr>
        <w:rFonts w:cs="Times New Roman"/>
        <w:noProof/>
      </w:rPr>
      <w:fldChar w:fldCharType="separate"/>
    </w:r>
    <w:r w:rsidR="00531D64">
      <w:rPr>
        <w:rFonts w:cs="Times New Roman"/>
        <w:noProof/>
      </w:rPr>
      <w:t>22</w:t>
    </w:r>
    <w:r w:rsidRPr="00141328">
      <w:rPr>
        <w:rFonts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74273" w14:textId="77777777" w:rsidR="0031384B" w:rsidRDefault="0031384B" w:rsidP="005C7FC8">
      <w:r>
        <w:separator/>
      </w:r>
    </w:p>
  </w:footnote>
  <w:footnote w:type="continuationSeparator" w:id="0">
    <w:p w14:paraId="7A5F5FF6" w14:textId="77777777" w:rsidR="0031384B" w:rsidRDefault="0031384B" w:rsidP="005C7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2216B"/>
    <w:multiLevelType w:val="hybridMultilevel"/>
    <w:tmpl w:val="9BC8E7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774ED"/>
    <w:multiLevelType w:val="hybridMultilevel"/>
    <w:tmpl w:val="3EEC68BE"/>
    <w:lvl w:ilvl="0" w:tplc="E9F01FA4">
      <w:start w:val="1"/>
      <w:numFmt w:val="lowerRoman"/>
      <w:lvlText w:val="(%1)"/>
      <w:lvlJc w:val="left"/>
      <w:pPr>
        <w:ind w:left="1080" w:hanging="72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704A2"/>
    <w:multiLevelType w:val="hybridMultilevel"/>
    <w:tmpl w:val="C9B25BF8"/>
    <w:lvl w:ilvl="0" w:tplc="D02EF5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5EF2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C21B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E83B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109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D476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FEEB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0E10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4104B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9A6344"/>
    <w:multiLevelType w:val="hybridMultilevel"/>
    <w:tmpl w:val="CFB6031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0790718"/>
    <w:multiLevelType w:val="hybridMultilevel"/>
    <w:tmpl w:val="9BDCC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86B6B"/>
    <w:multiLevelType w:val="hybridMultilevel"/>
    <w:tmpl w:val="7D3E4872"/>
    <w:lvl w:ilvl="0" w:tplc="AAAAE2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F6ABE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558E2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B12EAE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C216E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923B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C46FC3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6210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3DCE3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27BA3EF7"/>
    <w:multiLevelType w:val="hybridMultilevel"/>
    <w:tmpl w:val="B02645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A851FE"/>
    <w:multiLevelType w:val="hybridMultilevel"/>
    <w:tmpl w:val="F1A86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124C21"/>
    <w:multiLevelType w:val="hybridMultilevel"/>
    <w:tmpl w:val="A650B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B3855"/>
    <w:multiLevelType w:val="hybridMultilevel"/>
    <w:tmpl w:val="9942E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725A0"/>
    <w:multiLevelType w:val="hybridMultilevel"/>
    <w:tmpl w:val="2B664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AD46C7"/>
    <w:multiLevelType w:val="hybridMultilevel"/>
    <w:tmpl w:val="0C5EB3B4"/>
    <w:lvl w:ilvl="0" w:tplc="AEF0B8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75A62"/>
    <w:multiLevelType w:val="hybridMultilevel"/>
    <w:tmpl w:val="730AE208"/>
    <w:lvl w:ilvl="0" w:tplc="CFBA8C5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44454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E095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62F2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6EE0D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23EA8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9CA03A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BE65A6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E0E88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5D567AF1"/>
    <w:multiLevelType w:val="multilevel"/>
    <w:tmpl w:val="750A8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5A4FD6"/>
    <w:multiLevelType w:val="hybridMultilevel"/>
    <w:tmpl w:val="30965536"/>
    <w:lvl w:ilvl="0" w:tplc="5F466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867B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B26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F2E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A98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7E0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C222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BA79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342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A123A8"/>
    <w:multiLevelType w:val="hybridMultilevel"/>
    <w:tmpl w:val="DBBEAADA"/>
    <w:lvl w:ilvl="0" w:tplc="126E6D1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D3D42"/>
    <w:multiLevelType w:val="multilevel"/>
    <w:tmpl w:val="9014F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7"/>
  </w:num>
  <w:num w:numId="3">
    <w:abstractNumId w:val="0"/>
  </w:num>
  <w:num w:numId="4">
    <w:abstractNumId w:val="1"/>
  </w:num>
  <w:num w:numId="5">
    <w:abstractNumId w:val="10"/>
  </w:num>
  <w:num w:numId="6">
    <w:abstractNumId w:val="3"/>
  </w:num>
  <w:num w:numId="7">
    <w:abstractNumId w:val="6"/>
  </w:num>
  <w:num w:numId="8">
    <w:abstractNumId w:val="15"/>
  </w:num>
  <w:num w:numId="9">
    <w:abstractNumId w:val="9"/>
  </w:num>
  <w:num w:numId="10">
    <w:abstractNumId w:val="11"/>
  </w:num>
  <w:num w:numId="11">
    <w:abstractNumId w:val="2"/>
  </w:num>
  <w:num w:numId="12">
    <w:abstractNumId w:val="5"/>
  </w:num>
  <w:num w:numId="13">
    <w:abstractNumId w:val="12"/>
  </w:num>
  <w:num w:numId="14">
    <w:abstractNumId w:val="16"/>
  </w:num>
  <w:num w:numId="15">
    <w:abstractNumId w:val="4"/>
  </w:num>
  <w:num w:numId="16">
    <w:abstractNumId w:val="8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 with DO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6D16"/>
    <w:rsid w:val="000003F2"/>
    <w:rsid w:val="00001C19"/>
    <w:rsid w:val="000045DA"/>
    <w:rsid w:val="00004A59"/>
    <w:rsid w:val="00006C4E"/>
    <w:rsid w:val="000079C3"/>
    <w:rsid w:val="00012EC2"/>
    <w:rsid w:val="00017CD3"/>
    <w:rsid w:val="000211F4"/>
    <w:rsid w:val="00021A79"/>
    <w:rsid w:val="00022DC8"/>
    <w:rsid w:val="000271CC"/>
    <w:rsid w:val="0003035A"/>
    <w:rsid w:val="00031D05"/>
    <w:rsid w:val="00034035"/>
    <w:rsid w:val="00041805"/>
    <w:rsid w:val="00041E63"/>
    <w:rsid w:val="000521EC"/>
    <w:rsid w:val="00052227"/>
    <w:rsid w:val="00061768"/>
    <w:rsid w:val="00065E32"/>
    <w:rsid w:val="00067E0B"/>
    <w:rsid w:val="000700BF"/>
    <w:rsid w:val="00073D88"/>
    <w:rsid w:val="00080045"/>
    <w:rsid w:val="0008033B"/>
    <w:rsid w:val="00083F7B"/>
    <w:rsid w:val="00085CC5"/>
    <w:rsid w:val="00086C0A"/>
    <w:rsid w:val="00097B43"/>
    <w:rsid w:val="000A054F"/>
    <w:rsid w:val="000A1D91"/>
    <w:rsid w:val="000A1F4C"/>
    <w:rsid w:val="000A2ACD"/>
    <w:rsid w:val="000A3EF5"/>
    <w:rsid w:val="000A617A"/>
    <w:rsid w:val="000A6C01"/>
    <w:rsid w:val="000B0FAA"/>
    <w:rsid w:val="000B5FDD"/>
    <w:rsid w:val="000C3D77"/>
    <w:rsid w:val="000C6071"/>
    <w:rsid w:val="000D0698"/>
    <w:rsid w:val="000D22E1"/>
    <w:rsid w:val="000E24E8"/>
    <w:rsid w:val="000E2D95"/>
    <w:rsid w:val="000E72E1"/>
    <w:rsid w:val="000F1BAF"/>
    <w:rsid w:val="000F2A9D"/>
    <w:rsid w:val="000F3E37"/>
    <w:rsid w:val="000F4875"/>
    <w:rsid w:val="000F4F1D"/>
    <w:rsid w:val="000F56AB"/>
    <w:rsid w:val="001015A8"/>
    <w:rsid w:val="0010396D"/>
    <w:rsid w:val="00104D2E"/>
    <w:rsid w:val="001063AD"/>
    <w:rsid w:val="00107418"/>
    <w:rsid w:val="001077FD"/>
    <w:rsid w:val="0011231A"/>
    <w:rsid w:val="00112BBC"/>
    <w:rsid w:val="001131BA"/>
    <w:rsid w:val="00113AEC"/>
    <w:rsid w:val="00114D34"/>
    <w:rsid w:val="001159EA"/>
    <w:rsid w:val="00130338"/>
    <w:rsid w:val="00133321"/>
    <w:rsid w:val="001335AB"/>
    <w:rsid w:val="0013635D"/>
    <w:rsid w:val="0013692F"/>
    <w:rsid w:val="00136B5D"/>
    <w:rsid w:val="00136DB0"/>
    <w:rsid w:val="00141328"/>
    <w:rsid w:val="001454E3"/>
    <w:rsid w:val="0014591B"/>
    <w:rsid w:val="00147581"/>
    <w:rsid w:val="00150967"/>
    <w:rsid w:val="00151E5F"/>
    <w:rsid w:val="00153792"/>
    <w:rsid w:val="00155582"/>
    <w:rsid w:val="00155687"/>
    <w:rsid w:val="00155714"/>
    <w:rsid w:val="001557F1"/>
    <w:rsid w:val="00155A36"/>
    <w:rsid w:val="00162069"/>
    <w:rsid w:val="00162912"/>
    <w:rsid w:val="00163523"/>
    <w:rsid w:val="00166418"/>
    <w:rsid w:val="00167B0E"/>
    <w:rsid w:val="00171FFA"/>
    <w:rsid w:val="001735C5"/>
    <w:rsid w:val="0017504D"/>
    <w:rsid w:val="00175711"/>
    <w:rsid w:val="00175977"/>
    <w:rsid w:val="00175C0E"/>
    <w:rsid w:val="00182929"/>
    <w:rsid w:val="00190650"/>
    <w:rsid w:val="00194774"/>
    <w:rsid w:val="00194F4D"/>
    <w:rsid w:val="0019582F"/>
    <w:rsid w:val="001959EA"/>
    <w:rsid w:val="001970F7"/>
    <w:rsid w:val="0019792C"/>
    <w:rsid w:val="001A3FB3"/>
    <w:rsid w:val="001A76A9"/>
    <w:rsid w:val="001B1296"/>
    <w:rsid w:val="001B574C"/>
    <w:rsid w:val="001B7BE2"/>
    <w:rsid w:val="001B7DA3"/>
    <w:rsid w:val="001C4383"/>
    <w:rsid w:val="001C4398"/>
    <w:rsid w:val="001C7D50"/>
    <w:rsid w:val="001D1C52"/>
    <w:rsid w:val="001D1CCC"/>
    <w:rsid w:val="001D24F8"/>
    <w:rsid w:val="001D2E5B"/>
    <w:rsid w:val="001D349D"/>
    <w:rsid w:val="001D49DC"/>
    <w:rsid w:val="001E30CC"/>
    <w:rsid w:val="001E4FDF"/>
    <w:rsid w:val="001E5787"/>
    <w:rsid w:val="001F5C31"/>
    <w:rsid w:val="001F66D4"/>
    <w:rsid w:val="001F6B3B"/>
    <w:rsid w:val="002118AF"/>
    <w:rsid w:val="00216323"/>
    <w:rsid w:val="00217808"/>
    <w:rsid w:val="002214C7"/>
    <w:rsid w:val="002255EC"/>
    <w:rsid w:val="00230B22"/>
    <w:rsid w:val="00232460"/>
    <w:rsid w:val="0023348B"/>
    <w:rsid w:val="00250651"/>
    <w:rsid w:val="00250B11"/>
    <w:rsid w:val="00251DD0"/>
    <w:rsid w:val="00252A6C"/>
    <w:rsid w:val="002544B8"/>
    <w:rsid w:val="00254839"/>
    <w:rsid w:val="002705B5"/>
    <w:rsid w:val="00272046"/>
    <w:rsid w:val="0027359C"/>
    <w:rsid w:val="00273BD6"/>
    <w:rsid w:val="00276E31"/>
    <w:rsid w:val="00280697"/>
    <w:rsid w:val="00285BC5"/>
    <w:rsid w:val="00287C78"/>
    <w:rsid w:val="00287D11"/>
    <w:rsid w:val="00293D66"/>
    <w:rsid w:val="002A23A2"/>
    <w:rsid w:val="002A2FB5"/>
    <w:rsid w:val="002B4D80"/>
    <w:rsid w:val="002B6C40"/>
    <w:rsid w:val="002C08A0"/>
    <w:rsid w:val="002C34DD"/>
    <w:rsid w:val="002C3DE8"/>
    <w:rsid w:val="002C5E3F"/>
    <w:rsid w:val="002C784B"/>
    <w:rsid w:val="002D08FA"/>
    <w:rsid w:val="002D544A"/>
    <w:rsid w:val="002D5F42"/>
    <w:rsid w:val="002D6A23"/>
    <w:rsid w:val="002D72BF"/>
    <w:rsid w:val="002D7976"/>
    <w:rsid w:val="002E3A45"/>
    <w:rsid w:val="002E3BAE"/>
    <w:rsid w:val="002E5249"/>
    <w:rsid w:val="002F0A82"/>
    <w:rsid w:val="002F0CB8"/>
    <w:rsid w:val="002F0D65"/>
    <w:rsid w:val="0030154B"/>
    <w:rsid w:val="003035F4"/>
    <w:rsid w:val="00305999"/>
    <w:rsid w:val="003073E8"/>
    <w:rsid w:val="0031259F"/>
    <w:rsid w:val="0031384B"/>
    <w:rsid w:val="00313CE7"/>
    <w:rsid w:val="00315158"/>
    <w:rsid w:val="0031683E"/>
    <w:rsid w:val="00320E84"/>
    <w:rsid w:val="00333C0F"/>
    <w:rsid w:val="00340594"/>
    <w:rsid w:val="00340920"/>
    <w:rsid w:val="00343551"/>
    <w:rsid w:val="00343DC9"/>
    <w:rsid w:val="003557EB"/>
    <w:rsid w:val="0036129F"/>
    <w:rsid w:val="00362A6F"/>
    <w:rsid w:val="003649EA"/>
    <w:rsid w:val="003655ED"/>
    <w:rsid w:val="003710CC"/>
    <w:rsid w:val="00371AFB"/>
    <w:rsid w:val="00374341"/>
    <w:rsid w:val="00374616"/>
    <w:rsid w:val="00380FD2"/>
    <w:rsid w:val="00382B52"/>
    <w:rsid w:val="00383041"/>
    <w:rsid w:val="0038309E"/>
    <w:rsid w:val="00383446"/>
    <w:rsid w:val="00385D21"/>
    <w:rsid w:val="00393A7B"/>
    <w:rsid w:val="00393CD3"/>
    <w:rsid w:val="00395067"/>
    <w:rsid w:val="00395A23"/>
    <w:rsid w:val="003B0923"/>
    <w:rsid w:val="003B0FFE"/>
    <w:rsid w:val="003B4133"/>
    <w:rsid w:val="003C3AD2"/>
    <w:rsid w:val="003C549E"/>
    <w:rsid w:val="003C5937"/>
    <w:rsid w:val="003C6AE7"/>
    <w:rsid w:val="003D02B9"/>
    <w:rsid w:val="003D19CD"/>
    <w:rsid w:val="003D25B6"/>
    <w:rsid w:val="003D418C"/>
    <w:rsid w:val="003E02EC"/>
    <w:rsid w:val="003E3632"/>
    <w:rsid w:val="003E3680"/>
    <w:rsid w:val="003E3C0A"/>
    <w:rsid w:val="003E3D38"/>
    <w:rsid w:val="003E5036"/>
    <w:rsid w:val="003E784B"/>
    <w:rsid w:val="003F0338"/>
    <w:rsid w:val="003F5EE7"/>
    <w:rsid w:val="003F7131"/>
    <w:rsid w:val="003F7450"/>
    <w:rsid w:val="004006A6"/>
    <w:rsid w:val="0040346A"/>
    <w:rsid w:val="0040606C"/>
    <w:rsid w:val="00406F8A"/>
    <w:rsid w:val="004074B6"/>
    <w:rsid w:val="00407589"/>
    <w:rsid w:val="00410124"/>
    <w:rsid w:val="00411E22"/>
    <w:rsid w:val="004141A4"/>
    <w:rsid w:val="0041557F"/>
    <w:rsid w:val="0041752D"/>
    <w:rsid w:val="00417889"/>
    <w:rsid w:val="00420A71"/>
    <w:rsid w:val="0042315E"/>
    <w:rsid w:val="00430118"/>
    <w:rsid w:val="0043171E"/>
    <w:rsid w:val="00433DEC"/>
    <w:rsid w:val="004342BC"/>
    <w:rsid w:val="00434573"/>
    <w:rsid w:val="004378D4"/>
    <w:rsid w:val="00445EED"/>
    <w:rsid w:val="0044653E"/>
    <w:rsid w:val="004514DC"/>
    <w:rsid w:val="00452E2F"/>
    <w:rsid w:val="00452EE4"/>
    <w:rsid w:val="00456FF5"/>
    <w:rsid w:val="004573F5"/>
    <w:rsid w:val="00460D70"/>
    <w:rsid w:val="004646A6"/>
    <w:rsid w:val="00470A3B"/>
    <w:rsid w:val="00471289"/>
    <w:rsid w:val="0047270D"/>
    <w:rsid w:val="004743F0"/>
    <w:rsid w:val="004757E4"/>
    <w:rsid w:val="00476AE3"/>
    <w:rsid w:val="00480D69"/>
    <w:rsid w:val="004814C1"/>
    <w:rsid w:val="004819AA"/>
    <w:rsid w:val="00486191"/>
    <w:rsid w:val="00487E28"/>
    <w:rsid w:val="004919EF"/>
    <w:rsid w:val="0049200D"/>
    <w:rsid w:val="004A01CA"/>
    <w:rsid w:val="004A497D"/>
    <w:rsid w:val="004A77C1"/>
    <w:rsid w:val="004A7E8D"/>
    <w:rsid w:val="004B1E75"/>
    <w:rsid w:val="004B222C"/>
    <w:rsid w:val="004B631F"/>
    <w:rsid w:val="004C1BEF"/>
    <w:rsid w:val="004C3475"/>
    <w:rsid w:val="004C71E8"/>
    <w:rsid w:val="004D1F0A"/>
    <w:rsid w:val="004D3069"/>
    <w:rsid w:val="004D4200"/>
    <w:rsid w:val="004D4899"/>
    <w:rsid w:val="004D5B48"/>
    <w:rsid w:val="004D5CF9"/>
    <w:rsid w:val="004D6B7A"/>
    <w:rsid w:val="004E385A"/>
    <w:rsid w:val="004E5AEE"/>
    <w:rsid w:val="004F3C6D"/>
    <w:rsid w:val="004F779C"/>
    <w:rsid w:val="004F7DE3"/>
    <w:rsid w:val="00505376"/>
    <w:rsid w:val="005060D9"/>
    <w:rsid w:val="0050782A"/>
    <w:rsid w:val="00510200"/>
    <w:rsid w:val="0051265F"/>
    <w:rsid w:val="00512BEC"/>
    <w:rsid w:val="00515260"/>
    <w:rsid w:val="00515F0E"/>
    <w:rsid w:val="00516FCA"/>
    <w:rsid w:val="00517245"/>
    <w:rsid w:val="00525D4F"/>
    <w:rsid w:val="00526585"/>
    <w:rsid w:val="00531D64"/>
    <w:rsid w:val="00534BA3"/>
    <w:rsid w:val="005354A5"/>
    <w:rsid w:val="005411F4"/>
    <w:rsid w:val="005469BD"/>
    <w:rsid w:val="00546AFE"/>
    <w:rsid w:val="005501BE"/>
    <w:rsid w:val="005508BE"/>
    <w:rsid w:val="005513A5"/>
    <w:rsid w:val="0055174D"/>
    <w:rsid w:val="00561A00"/>
    <w:rsid w:val="0056346E"/>
    <w:rsid w:val="00564214"/>
    <w:rsid w:val="0056619D"/>
    <w:rsid w:val="0056653F"/>
    <w:rsid w:val="005679B2"/>
    <w:rsid w:val="00572495"/>
    <w:rsid w:val="005751CC"/>
    <w:rsid w:val="00576C66"/>
    <w:rsid w:val="00586EB2"/>
    <w:rsid w:val="0058703A"/>
    <w:rsid w:val="00591216"/>
    <w:rsid w:val="00592A61"/>
    <w:rsid w:val="00595DF9"/>
    <w:rsid w:val="00596E7A"/>
    <w:rsid w:val="005A19DD"/>
    <w:rsid w:val="005A7FA7"/>
    <w:rsid w:val="005B2AAA"/>
    <w:rsid w:val="005B34BD"/>
    <w:rsid w:val="005B7826"/>
    <w:rsid w:val="005C7FC8"/>
    <w:rsid w:val="005D20CF"/>
    <w:rsid w:val="005D335E"/>
    <w:rsid w:val="005D5DE7"/>
    <w:rsid w:val="005E348E"/>
    <w:rsid w:val="005E3A0D"/>
    <w:rsid w:val="005E3B32"/>
    <w:rsid w:val="005E44D0"/>
    <w:rsid w:val="005F0FC2"/>
    <w:rsid w:val="005F538B"/>
    <w:rsid w:val="006021A9"/>
    <w:rsid w:val="006050CD"/>
    <w:rsid w:val="0061068E"/>
    <w:rsid w:val="00611D37"/>
    <w:rsid w:val="00612167"/>
    <w:rsid w:val="00612482"/>
    <w:rsid w:val="006142BA"/>
    <w:rsid w:val="00621D21"/>
    <w:rsid w:val="00622A85"/>
    <w:rsid w:val="006235B5"/>
    <w:rsid w:val="006244F0"/>
    <w:rsid w:val="00624CB7"/>
    <w:rsid w:val="00625B3B"/>
    <w:rsid w:val="0062627A"/>
    <w:rsid w:val="006277A9"/>
    <w:rsid w:val="0063293D"/>
    <w:rsid w:val="00632A57"/>
    <w:rsid w:val="0063411D"/>
    <w:rsid w:val="006342C4"/>
    <w:rsid w:val="00635A6D"/>
    <w:rsid w:val="00644B43"/>
    <w:rsid w:val="00647E4D"/>
    <w:rsid w:val="0065114E"/>
    <w:rsid w:val="00654B1C"/>
    <w:rsid w:val="00655C2C"/>
    <w:rsid w:val="006600CD"/>
    <w:rsid w:val="0066028A"/>
    <w:rsid w:val="00670C83"/>
    <w:rsid w:val="00673077"/>
    <w:rsid w:val="00675298"/>
    <w:rsid w:val="006807F4"/>
    <w:rsid w:val="00692D27"/>
    <w:rsid w:val="00692FE4"/>
    <w:rsid w:val="0069414C"/>
    <w:rsid w:val="00695CBB"/>
    <w:rsid w:val="00696CAA"/>
    <w:rsid w:val="006A03E9"/>
    <w:rsid w:val="006A5E7C"/>
    <w:rsid w:val="006A6B4B"/>
    <w:rsid w:val="006B2E64"/>
    <w:rsid w:val="006B4931"/>
    <w:rsid w:val="006B527E"/>
    <w:rsid w:val="006C3091"/>
    <w:rsid w:val="006C3558"/>
    <w:rsid w:val="006C40E6"/>
    <w:rsid w:val="006D10BA"/>
    <w:rsid w:val="006D4A10"/>
    <w:rsid w:val="006D6010"/>
    <w:rsid w:val="006D6C35"/>
    <w:rsid w:val="006D7956"/>
    <w:rsid w:val="006E0186"/>
    <w:rsid w:val="006E6E3A"/>
    <w:rsid w:val="006F14DC"/>
    <w:rsid w:val="006F2802"/>
    <w:rsid w:val="006F4CFD"/>
    <w:rsid w:val="006F74FE"/>
    <w:rsid w:val="0070163C"/>
    <w:rsid w:val="007068DD"/>
    <w:rsid w:val="00707FE5"/>
    <w:rsid w:val="00711720"/>
    <w:rsid w:val="00715CD4"/>
    <w:rsid w:val="007172AB"/>
    <w:rsid w:val="00717D71"/>
    <w:rsid w:val="00726E6B"/>
    <w:rsid w:val="00731CF3"/>
    <w:rsid w:val="00737EF2"/>
    <w:rsid w:val="00744325"/>
    <w:rsid w:val="00744975"/>
    <w:rsid w:val="00747320"/>
    <w:rsid w:val="00752CCC"/>
    <w:rsid w:val="007556F5"/>
    <w:rsid w:val="00757A0C"/>
    <w:rsid w:val="00761390"/>
    <w:rsid w:val="00762D0F"/>
    <w:rsid w:val="007734FC"/>
    <w:rsid w:val="0077639B"/>
    <w:rsid w:val="00782DB1"/>
    <w:rsid w:val="007857DD"/>
    <w:rsid w:val="007877E4"/>
    <w:rsid w:val="00797000"/>
    <w:rsid w:val="007A12BE"/>
    <w:rsid w:val="007B2C9B"/>
    <w:rsid w:val="007B3521"/>
    <w:rsid w:val="007C36BD"/>
    <w:rsid w:val="007C3862"/>
    <w:rsid w:val="007C5948"/>
    <w:rsid w:val="007C6981"/>
    <w:rsid w:val="007C6DEC"/>
    <w:rsid w:val="007D10A7"/>
    <w:rsid w:val="007D12EC"/>
    <w:rsid w:val="007D19A2"/>
    <w:rsid w:val="007D1AD4"/>
    <w:rsid w:val="007D433C"/>
    <w:rsid w:val="007D6544"/>
    <w:rsid w:val="007E481B"/>
    <w:rsid w:val="007E4A0E"/>
    <w:rsid w:val="007E6638"/>
    <w:rsid w:val="007F05F3"/>
    <w:rsid w:val="007F40B6"/>
    <w:rsid w:val="007F4BC2"/>
    <w:rsid w:val="00800E5E"/>
    <w:rsid w:val="00803090"/>
    <w:rsid w:val="00803643"/>
    <w:rsid w:val="008043B6"/>
    <w:rsid w:val="00804522"/>
    <w:rsid w:val="00805498"/>
    <w:rsid w:val="00805932"/>
    <w:rsid w:val="0080671E"/>
    <w:rsid w:val="00806D5C"/>
    <w:rsid w:val="008217A8"/>
    <w:rsid w:val="008275B5"/>
    <w:rsid w:val="00833B31"/>
    <w:rsid w:val="00835CC2"/>
    <w:rsid w:val="0083663A"/>
    <w:rsid w:val="00844177"/>
    <w:rsid w:val="0084666A"/>
    <w:rsid w:val="00851FB2"/>
    <w:rsid w:val="00853CD1"/>
    <w:rsid w:val="00856C5E"/>
    <w:rsid w:val="0086056D"/>
    <w:rsid w:val="00861A8E"/>
    <w:rsid w:val="00861CA7"/>
    <w:rsid w:val="0086359D"/>
    <w:rsid w:val="008644ED"/>
    <w:rsid w:val="00864B53"/>
    <w:rsid w:val="00867DAE"/>
    <w:rsid w:val="00870651"/>
    <w:rsid w:val="00871F54"/>
    <w:rsid w:val="008759AB"/>
    <w:rsid w:val="00875E12"/>
    <w:rsid w:val="008775DA"/>
    <w:rsid w:val="00881F45"/>
    <w:rsid w:val="00882025"/>
    <w:rsid w:val="008840BE"/>
    <w:rsid w:val="00885BBD"/>
    <w:rsid w:val="00885C8F"/>
    <w:rsid w:val="008956F2"/>
    <w:rsid w:val="00897B3C"/>
    <w:rsid w:val="008A1B0C"/>
    <w:rsid w:val="008A3577"/>
    <w:rsid w:val="008A646C"/>
    <w:rsid w:val="008B0CFC"/>
    <w:rsid w:val="008B1B49"/>
    <w:rsid w:val="008B3D36"/>
    <w:rsid w:val="008B6A98"/>
    <w:rsid w:val="008B7AA9"/>
    <w:rsid w:val="008D0854"/>
    <w:rsid w:val="008D092F"/>
    <w:rsid w:val="008D24A5"/>
    <w:rsid w:val="008D2FEC"/>
    <w:rsid w:val="008D3598"/>
    <w:rsid w:val="008D4C10"/>
    <w:rsid w:val="008E64EC"/>
    <w:rsid w:val="008F00F7"/>
    <w:rsid w:val="008F2106"/>
    <w:rsid w:val="008F2B2C"/>
    <w:rsid w:val="008F3ECC"/>
    <w:rsid w:val="008F40D1"/>
    <w:rsid w:val="008F6A08"/>
    <w:rsid w:val="008F6CC7"/>
    <w:rsid w:val="008F76AB"/>
    <w:rsid w:val="00906E68"/>
    <w:rsid w:val="009113FF"/>
    <w:rsid w:val="00911FBE"/>
    <w:rsid w:val="00913856"/>
    <w:rsid w:val="00914F41"/>
    <w:rsid w:val="00920003"/>
    <w:rsid w:val="00925A0E"/>
    <w:rsid w:val="00926AEF"/>
    <w:rsid w:val="00932AD5"/>
    <w:rsid w:val="00942A5E"/>
    <w:rsid w:val="00944046"/>
    <w:rsid w:val="00945A10"/>
    <w:rsid w:val="009463CA"/>
    <w:rsid w:val="00953B7F"/>
    <w:rsid w:val="00954D2D"/>
    <w:rsid w:val="009550AC"/>
    <w:rsid w:val="00956BFB"/>
    <w:rsid w:val="00957F4E"/>
    <w:rsid w:val="009605DD"/>
    <w:rsid w:val="0096219C"/>
    <w:rsid w:val="00962C02"/>
    <w:rsid w:val="00967DFD"/>
    <w:rsid w:val="00974978"/>
    <w:rsid w:val="0098296C"/>
    <w:rsid w:val="0098471C"/>
    <w:rsid w:val="00990957"/>
    <w:rsid w:val="00990DD4"/>
    <w:rsid w:val="00991B3E"/>
    <w:rsid w:val="00991FA0"/>
    <w:rsid w:val="00996250"/>
    <w:rsid w:val="00996F31"/>
    <w:rsid w:val="009A0914"/>
    <w:rsid w:val="009A1567"/>
    <w:rsid w:val="009A6D4C"/>
    <w:rsid w:val="009A6E5A"/>
    <w:rsid w:val="009B2C29"/>
    <w:rsid w:val="009B56CF"/>
    <w:rsid w:val="009B597E"/>
    <w:rsid w:val="009B74C5"/>
    <w:rsid w:val="009C05D3"/>
    <w:rsid w:val="009C3FA2"/>
    <w:rsid w:val="009C5AB9"/>
    <w:rsid w:val="009C5DA9"/>
    <w:rsid w:val="009C66D8"/>
    <w:rsid w:val="009D0E7C"/>
    <w:rsid w:val="009D3D31"/>
    <w:rsid w:val="009D7C1D"/>
    <w:rsid w:val="009D7E59"/>
    <w:rsid w:val="009E462B"/>
    <w:rsid w:val="009E4C9F"/>
    <w:rsid w:val="009E5725"/>
    <w:rsid w:val="009F2994"/>
    <w:rsid w:val="009F442E"/>
    <w:rsid w:val="009F48CA"/>
    <w:rsid w:val="00A01FC9"/>
    <w:rsid w:val="00A145D5"/>
    <w:rsid w:val="00A209F6"/>
    <w:rsid w:val="00A211F6"/>
    <w:rsid w:val="00A30AB8"/>
    <w:rsid w:val="00A363BB"/>
    <w:rsid w:val="00A3770A"/>
    <w:rsid w:val="00A37D9E"/>
    <w:rsid w:val="00A40971"/>
    <w:rsid w:val="00A425EA"/>
    <w:rsid w:val="00A428FF"/>
    <w:rsid w:val="00A42EB8"/>
    <w:rsid w:val="00A435AB"/>
    <w:rsid w:val="00A4503A"/>
    <w:rsid w:val="00A467A0"/>
    <w:rsid w:val="00A5038B"/>
    <w:rsid w:val="00A5453D"/>
    <w:rsid w:val="00A55020"/>
    <w:rsid w:val="00A5620B"/>
    <w:rsid w:val="00A600BE"/>
    <w:rsid w:val="00A61418"/>
    <w:rsid w:val="00A6569A"/>
    <w:rsid w:val="00A65CB6"/>
    <w:rsid w:val="00A67C2B"/>
    <w:rsid w:val="00A72524"/>
    <w:rsid w:val="00A74E48"/>
    <w:rsid w:val="00A75978"/>
    <w:rsid w:val="00A773EB"/>
    <w:rsid w:val="00A8036C"/>
    <w:rsid w:val="00A82914"/>
    <w:rsid w:val="00A90CAA"/>
    <w:rsid w:val="00A95EB4"/>
    <w:rsid w:val="00AA182B"/>
    <w:rsid w:val="00AA2A3D"/>
    <w:rsid w:val="00AA371D"/>
    <w:rsid w:val="00AA4515"/>
    <w:rsid w:val="00AA6B90"/>
    <w:rsid w:val="00AA78C9"/>
    <w:rsid w:val="00AB0163"/>
    <w:rsid w:val="00AC08A0"/>
    <w:rsid w:val="00AC0D9B"/>
    <w:rsid w:val="00AC0E15"/>
    <w:rsid w:val="00AC4988"/>
    <w:rsid w:val="00AD09A8"/>
    <w:rsid w:val="00AD387B"/>
    <w:rsid w:val="00AD3F76"/>
    <w:rsid w:val="00AD7531"/>
    <w:rsid w:val="00AE00A2"/>
    <w:rsid w:val="00AE0A8E"/>
    <w:rsid w:val="00AE3D77"/>
    <w:rsid w:val="00AE56FA"/>
    <w:rsid w:val="00AE70BE"/>
    <w:rsid w:val="00AF141F"/>
    <w:rsid w:val="00AF152E"/>
    <w:rsid w:val="00AF1E23"/>
    <w:rsid w:val="00AF2926"/>
    <w:rsid w:val="00AF2DE3"/>
    <w:rsid w:val="00AF5111"/>
    <w:rsid w:val="00AF5366"/>
    <w:rsid w:val="00B075F4"/>
    <w:rsid w:val="00B07E40"/>
    <w:rsid w:val="00B1070A"/>
    <w:rsid w:val="00B202A5"/>
    <w:rsid w:val="00B23BCD"/>
    <w:rsid w:val="00B25B3C"/>
    <w:rsid w:val="00B268FF"/>
    <w:rsid w:val="00B30157"/>
    <w:rsid w:val="00B333B5"/>
    <w:rsid w:val="00B354D5"/>
    <w:rsid w:val="00B35DB8"/>
    <w:rsid w:val="00B366D1"/>
    <w:rsid w:val="00B37A7C"/>
    <w:rsid w:val="00B43992"/>
    <w:rsid w:val="00B44AB0"/>
    <w:rsid w:val="00B4638E"/>
    <w:rsid w:val="00B46A44"/>
    <w:rsid w:val="00B50863"/>
    <w:rsid w:val="00B5097B"/>
    <w:rsid w:val="00B53286"/>
    <w:rsid w:val="00B55216"/>
    <w:rsid w:val="00B605FE"/>
    <w:rsid w:val="00B606C7"/>
    <w:rsid w:val="00B64119"/>
    <w:rsid w:val="00B65D27"/>
    <w:rsid w:val="00B6723D"/>
    <w:rsid w:val="00B70115"/>
    <w:rsid w:val="00B701B1"/>
    <w:rsid w:val="00B705F7"/>
    <w:rsid w:val="00B70B18"/>
    <w:rsid w:val="00B728FE"/>
    <w:rsid w:val="00B73395"/>
    <w:rsid w:val="00B84FA5"/>
    <w:rsid w:val="00B87506"/>
    <w:rsid w:val="00B90BD3"/>
    <w:rsid w:val="00B90F19"/>
    <w:rsid w:val="00B93E94"/>
    <w:rsid w:val="00B94525"/>
    <w:rsid w:val="00B96959"/>
    <w:rsid w:val="00BA0633"/>
    <w:rsid w:val="00BA441F"/>
    <w:rsid w:val="00BA48BF"/>
    <w:rsid w:val="00BA5537"/>
    <w:rsid w:val="00BA7549"/>
    <w:rsid w:val="00BA7FC0"/>
    <w:rsid w:val="00BB0712"/>
    <w:rsid w:val="00BB35AC"/>
    <w:rsid w:val="00BB3609"/>
    <w:rsid w:val="00BB6525"/>
    <w:rsid w:val="00BB6C3B"/>
    <w:rsid w:val="00BB6EBA"/>
    <w:rsid w:val="00BC14A6"/>
    <w:rsid w:val="00BC1564"/>
    <w:rsid w:val="00BC23C2"/>
    <w:rsid w:val="00BC6487"/>
    <w:rsid w:val="00BC70E2"/>
    <w:rsid w:val="00BD2FB8"/>
    <w:rsid w:val="00BD4899"/>
    <w:rsid w:val="00BD495F"/>
    <w:rsid w:val="00BD5BC7"/>
    <w:rsid w:val="00BE1331"/>
    <w:rsid w:val="00BF3F81"/>
    <w:rsid w:val="00BF7831"/>
    <w:rsid w:val="00C0234C"/>
    <w:rsid w:val="00C025BF"/>
    <w:rsid w:val="00C0629A"/>
    <w:rsid w:val="00C1032F"/>
    <w:rsid w:val="00C122AD"/>
    <w:rsid w:val="00C128A5"/>
    <w:rsid w:val="00C129AC"/>
    <w:rsid w:val="00C17486"/>
    <w:rsid w:val="00C24ACE"/>
    <w:rsid w:val="00C258D0"/>
    <w:rsid w:val="00C320E3"/>
    <w:rsid w:val="00C32A3D"/>
    <w:rsid w:val="00C356D2"/>
    <w:rsid w:val="00C357B3"/>
    <w:rsid w:val="00C425E1"/>
    <w:rsid w:val="00C445C5"/>
    <w:rsid w:val="00C55682"/>
    <w:rsid w:val="00C564DA"/>
    <w:rsid w:val="00C7349B"/>
    <w:rsid w:val="00C73C58"/>
    <w:rsid w:val="00C747F4"/>
    <w:rsid w:val="00C765F6"/>
    <w:rsid w:val="00C82A5F"/>
    <w:rsid w:val="00C85693"/>
    <w:rsid w:val="00C93222"/>
    <w:rsid w:val="00C9656C"/>
    <w:rsid w:val="00C9658B"/>
    <w:rsid w:val="00C9692B"/>
    <w:rsid w:val="00C97A12"/>
    <w:rsid w:val="00CA1396"/>
    <w:rsid w:val="00CA3412"/>
    <w:rsid w:val="00CA3B07"/>
    <w:rsid w:val="00CA44B6"/>
    <w:rsid w:val="00CA7055"/>
    <w:rsid w:val="00CB1A72"/>
    <w:rsid w:val="00CB3D72"/>
    <w:rsid w:val="00CB40E5"/>
    <w:rsid w:val="00CB7C68"/>
    <w:rsid w:val="00CC0540"/>
    <w:rsid w:val="00CC12AA"/>
    <w:rsid w:val="00CC5AA4"/>
    <w:rsid w:val="00CC66C3"/>
    <w:rsid w:val="00CC6801"/>
    <w:rsid w:val="00CC7849"/>
    <w:rsid w:val="00CD00D5"/>
    <w:rsid w:val="00CD4603"/>
    <w:rsid w:val="00CD49DF"/>
    <w:rsid w:val="00CD5DC5"/>
    <w:rsid w:val="00CD7818"/>
    <w:rsid w:val="00CE732D"/>
    <w:rsid w:val="00CF1591"/>
    <w:rsid w:val="00CF28A9"/>
    <w:rsid w:val="00CF2BC5"/>
    <w:rsid w:val="00CF2BF8"/>
    <w:rsid w:val="00CF2CEB"/>
    <w:rsid w:val="00CF2F74"/>
    <w:rsid w:val="00CF47DE"/>
    <w:rsid w:val="00CF4807"/>
    <w:rsid w:val="00CF48CB"/>
    <w:rsid w:val="00D02581"/>
    <w:rsid w:val="00D03FE7"/>
    <w:rsid w:val="00D06A2D"/>
    <w:rsid w:val="00D07CCD"/>
    <w:rsid w:val="00D11FFC"/>
    <w:rsid w:val="00D158E4"/>
    <w:rsid w:val="00D217B8"/>
    <w:rsid w:val="00D22460"/>
    <w:rsid w:val="00D2334C"/>
    <w:rsid w:val="00D242AF"/>
    <w:rsid w:val="00D26F43"/>
    <w:rsid w:val="00D30608"/>
    <w:rsid w:val="00D33837"/>
    <w:rsid w:val="00D33DCC"/>
    <w:rsid w:val="00D35214"/>
    <w:rsid w:val="00D44AAF"/>
    <w:rsid w:val="00D45875"/>
    <w:rsid w:val="00D501DC"/>
    <w:rsid w:val="00D50962"/>
    <w:rsid w:val="00D514CD"/>
    <w:rsid w:val="00D52D29"/>
    <w:rsid w:val="00D5339D"/>
    <w:rsid w:val="00D55004"/>
    <w:rsid w:val="00D55D87"/>
    <w:rsid w:val="00D56A70"/>
    <w:rsid w:val="00D56AEB"/>
    <w:rsid w:val="00D644D9"/>
    <w:rsid w:val="00D66574"/>
    <w:rsid w:val="00D66BF0"/>
    <w:rsid w:val="00D714D6"/>
    <w:rsid w:val="00D71ED7"/>
    <w:rsid w:val="00D73C73"/>
    <w:rsid w:val="00D761D9"/>
    <w:rsid w:val="00D77929"/>
    <w:rsid w:val="00D801D6"/>
    <w:rsid w:val="00D920EB"/>
    <w:rsid w:val="00D96D16"/>
    <w:rsid w:val="00DB12FC"/>
    <w:rsid w:val="00DB32AF"/>
    <w:rsid w:val="00DB6C04"/>
    <w:rsid w:val="00DC5D30"/>
    <w:rsid w:val="00DC6B66"/>
    <w:rsid w:val="00DC7543"/>
    <w:rsid w:val="00DD0905"/>
    <w:rsid w:val="00DD164C"/>
    <w:rsid w:val="00DD3231"/>
    <w:rsid w:val="00DD4230"/>
    <w:rsid w:val="00DD7052"/>
    <w:rsid w:val="00DE1ED0"/>
    <w:rsid w:val="00DE3476"/>
    <w:rsid w:val="00DE3E37"/>
    <w:rsid w:val="00DF3C3E"/>
    <w:rsid w:val="00DF6BA2"/>
    <w:rsid w:val="00E0213C"/>
    <w:rsid w:val="00E0508D"/>
    <w:rsid w:val="00E1037A"/>
    <w:rsid w:val="00E14863"/>
    <w:rsid w:val="00E15285"/>
    <w:rsid w:val="00E21C82"/>
    <w:rsid w:val="00E2348D"/>
    <w:rsid w:val="00E237B8"/>
    <w:rsid w:val="00E26305"/>
    <w:rsid w:val="00E311DE"/>
    <w:rsid w:val="00E3198D"/>
    <w:rsid w:val="00E32C63"/>
    <w:rsid w:val="00E35E47"/>
    <w:rsid w:val="00E3676D"/>
    <w:rsid w:val="00E3752F"/>
    <w:rsid w:val="00E44377"/>
    <w:rsid w:val="00E47E19"/>
    <w:rsid w:val="00E51181"/>
    <w:rsid w:val="00E512DA"/>
    <w:rsid w:val="00E55F04"/>
    <w:rsid w:val="00E55F87"/>
    <w:rsid w:val="00E5741C"/>
    <w:rsid w:val="00E63153"/>
    <w:rsid w:val="00E631D5"/>
    <w:rsid w:val="00E6453A"/>
    <w:rsid w:val="00E64FDA"/>
    <w:rsid w:val="00E66B74"/>
    <w:rsid w:val="00E75040"/>
    <w:rsid w:val="00E75BC2"/>
    <w:rsid w:val="00E76224"/>
    <w:rsid w:val="00E80C1C"/>
    <w:rsid w:val="00E81D35"/>
    <w:rsid w:val="00E82965"/>
    <w:rsid w:val="00E833DA"/>
    <w:rsid w:val="00E840FF"/>
    <w:rsid w:val="00E84A35"/>
    <w:rsid w:val="00E87D25"/>
    <w:rsid w:val="00E90454"/>
    <w:rsid w:val="00E94F80"/>
    <w:rsid w:val="00E95B2B"/>
    <w:rsid w:val="00E95D10"/>
    <w:rsid w:val="00E95F45"/>
    <w:rsid w:val="00EA1640"/>
    <w:rsid w:val="00EA1D3C"/>
    <w:rsid w:val="00EA25FB"/>
    <w:rsid w:val="00EA472C"/>
    <w:rsid w:val="00EA4F41"/>
    <w:rsid w:val="00EA534B"/>
    <w:rsid w:val="00EA61DF"/>
    <w:rsid w:val="00EA639A"/>
    <w:rsid w:val="00EB1988"/>
    <w:rsid w:val="00EB7554"/>
    <w:rsid w:val="00EB7B11"/>
    <w:rsid w:val="00EC1F0D"/>
    <w:rsid w:val="00EC3FED"/>
    <w:rsid w:val="00EC77BA"/>
    <w:rsid w:val="00ED099F"/>
    <w:rsid w:val="00ED0B3B"/>
    <w:rsid w:val="00ED1F42"/>
    <w:rsid w:val="00ED4038"/>
    <w:rsid w:val="00ED4D3C"/>
    <w:rsid w:val="00ED5F1B"/>
    <w:rsid w:val="00EE3FFD"/>
    <w:rsid w:val="00EF04A8"/>
    <w:rsid w:val="00EF1C6A"/>
    <w:rsid w:val="00EF2706"/>
    <w:rsid w:val="00EF5BE4"/>
    <w:rsid w:val="00F00CC9"/>
    <w:rsid w:val="00F00F91"/>
    <w:rsid w:val="00F01EE4"/>
    <w:rsid w:val="00F05C42"/>
    <w:rsid w:val="00F111FA"/>
    <w:rsid w:val="00F13FE8"/>
    <w:rsid w:val="00F14617"/>
    <w:rsid w:val="00F155E3"/>
    <w:rsid w:val="00F208DB"/>
    <w:rsid w:val="00F214BB"/>
    <w:rsid w:val="00F21FC8"/>
    <w:rsid w:val="00F23126"/>
    <w:rsid w:val="00F2632D"/>
    <w:rsid w:val="00F26E4F"/>
    <w:rsid w:val="00F314DA"/>
    <w:rsid w:val="00F34E34"/>
    <w:rsid w:val="00F40AAC"/>
    <w:rsid w:val="00F40FE1"/>
    <w:rsid w:val="00F423AA"/>
    <w:rsid w:val="00F44380"/>
    <w:rsid w:val="00F468BF"/>
    <w:rsid w:val="00F46FE6"/>
    <w:rsid w:val="00F50518"/>
    <w:rsid w:val="00F529AB"/>
    <w:rsid w:val="00F547E9"/>
    <w:rsid w:val="00F54862"/>
    <w:rsid w:val="00F55C41"/>
    <w:rsid w:val="00F56BA9"/>
    <w:rsid w:val="00F60C74"/>
    <w:rsid w:val="00F617D4"/>
    <w:rsid w:val="00F64428"/>
    <w:rsid w:val="00F6480E"/>
    <w:rsid w:val="00F65DEB"/>
    <w:rsid w:val="00F666E0"/>
    <w:rsid w:val="00F77E4D"/>
    <w:rsid w:val="00F80C87"/>
    <w:rsid w:val="00F81EC2"/>
    <w:rsid w:val="00F938BD"/>
    <w:rsid w:val="00FA0321"/>
    <w:rsid w:val="00FA0D4B"/>
    <w:rsid w:val="00FA40A0"/>
    <w:rsid w:val="00FA55EC"/>
    <w:rsid w:val="00FB0708"/>
    <w:rsid w:val="00FB0941"/>
    <w:rsid w:val="00FB13FE"/>
    <w:rsid w:val="00FB6EA7"/>
    <w:rsid w:val="00FB6F22"/>
    <w:rsid w:val="00FC0CD0"/>
    <w:rsid w:val="00FC1D12"/>
    <w:rsid w:val="00FC6358"/>
    <w:rsid w:val="00FD0B79"/>
    <w:rsid w:val="00FD11B6"/>
    <w:rsid w:val="00FD1740"/>
    <w:rsid w:val="00FD4A12"/>
    <w:rsid w:val="00FE03E8"/>
    <w:rsid w:val="00FE0433"/>
    <w:rsid w:val="00FE17EC"/>
    <w:rsid w:val="00FE61CE"/>
    <w:rsid w:val="00FF0D5C"/>
    <w:rsid w:val="00FF3034"/>
    <w:rsid w:val="00FF613F"/>
    <w:rsid w:val="1A3BB02D"/>
    <w:rsid w:val="3DD0C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DF5E69B"/>
  <w14:defaultImageDpi w14:val="330"/>
  <w15:docId w15:val="{D417CBE3-FCF3-45A8-9504-E49FBD54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889"/>
    <w:pPr>
      <w:spacing w:line="480" w:lineRule="auto"/>
      <w:jc w:val="both"/>
    </w:pPr>
    <w:rPr>
      <w:rFonts w:ascii="Times New Roman" w:hAnsi="Times New Rom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FC8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7E4"/>
    <w:pPr>
      <w:outlineLvl w:val="1"/>
    </w:pPr>
    <w:rPr>
      <w:i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5D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E61CE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1CE"/>
    <w:rPr>
      <w:rFonts w:ascii="Cambria" w:hAnsi="Cambria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6EA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EA7"/>
    <w:rPr>
      <w:rFonts w:ascii="Times New Roman" w:hAnsi="Times New Roman" w:cs="Arial"/>
      <w:noProof/>
      <w:lang w:val="en-US"/>
    </w:rPr>
  </w:style>
  <w:style w:type="paragraph" w:styleId="ListParagraph">
    <w:name w:val="List Paragraph"/>
    <w:basedOn w:val="Normal"/>
    <w:uiPriority w:val="34"/>
    <w:qFormat/>
    <w:rsid w:val="001074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A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A8E"/>
  </w:style>
  <w:style w:type="paragraph" w:styleId="Footer">
    <w:name w:val="footer"/>
    <w:basedOn w:val="Normal"/>
    <w:link w:val="FooterChar"/>
    <w:uiPriority w:val="99"/>
    <w:unhideWhenUsed/>
    <w:rsid w:val="00AE0A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A8E"/>
  </w:style>
  <w:style w:type="character" w:styleId="CommentReference">
    <w:name w:val="annotation reference"/>
    <w:basedOn w:val="DefaultParagraphFont"/>
    <w:uiPriority w:val="99"/>
    <w:semiHidden/>
    <w:unhideWhenUsed/>
    <w:rsid w:val="00AE0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A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A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A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A8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7FC8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4757E4"/>
    <w:rPr>
      <w:rFonts w:ascii="Arial" w:hAnsi="Arial" w:cs="Arial"/>
      <w:i/>
      <w:u w:val="single"/>
    </w:rPr>
  </w:style>
  <w:style w:type="table" w:styleId="TableGrid">
    <w:name w:val="Table Grid"/>
    <w:basedOn w:val="TableNormal"/>
    <w:uiPriority w:val="59"/>
    <w:rsid w:val="007F05F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35DB8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Revision">
    <w:name w:val="Revision"/>
    <w:hidden/>
    <w:uiPriority w:val="99"/>
    <w:semiHidden/>
    <w:rsid w:val="00470A3B"/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8E64EC"/>
    <w:rPr>
      <w:color w:val="808080"/>
    </w:rPr>
  </w:style>
  <w:style w:type="paragraph" w:styleId="NormalWeb">
    <w:name w:val="Normal (Web)"/>
    <w:basedOn w:val="Normal"/>
    <w:uiPriority w:val="99"/>
    <w:unhideWhenUsed/>
    <w:rsid w:val="002705B5"/>
    <w:rPr>
      <w:rFonts w:cs="Times New Roman"/>
    </w:rPr>
  </w:style>
  <w:style w:type="paragraph" w:customStyle="1" w:styleId="xmsonormal">
    <w:name w:val="x_msonormal"/>
    <w:basedOn w:val="Normal"/>
    <w:rsid w:val="0041752D"/>
    <w:pPr>
      <w:spacing w:before="100" w:beforeAutospacing="1" w:after="100" w:afterAutospacing="1"/>
      <w:jc w:val="left"/>
    </w:pPr>
    <w:rPr>
      <w:rFonts w:eastAsia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F613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1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3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85532D3FDCFC43949E60055E13DB2D" ma:contentTypeVersion="13" ma:contentTypeDescription="Create a new document." ma:contentTypeScope="" ma:versionID="865780fc8a4ee3a5a8ffa6cbb4435304">
  <xsd:schema xmlns:xsd="http://www.w3.org/2001/XMLSchema" xmlns:xs="http://www.w3.org/2001/XMLSchema" xmlns:p="http://schemas.microsoft.com/office/2006/metadata/properties" xmlns:ns3="a1ede955-789e-4857-b091-d5cdfa5816d5" xmlns:ns4="560d3dc1-3237-4ddd-baac-db55d1ab1ede" targetNamespace="http://schemas.microsoft.com/office/2006/metadata/properties" ma:root="true" ma:fieldsID="b9f029935b6d89d722dcfe8c025478d1" ns3:_="" ns4:_="">
    <xsd:import namespace="a1ede955-789e-4857-b091-d5cdfa5816d5"/>
    <xsd:import namespace="560d3dc1-3237-4ddd-baac-db55d1ab1e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de955-789e-4857-b091-d5cdfa5816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d3dc1-3237-4ddd-baac-db55d1ab1ed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27B2B5-4C0F-4F41-B239-A990CAB279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825641-ADE2-49AA-93D9-8B9C5BF65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de955-789e-4857-b091-d5cdfa5816d5"/>
    <ds:schemaRef ds:uri="560d3dc1-3237-4ddd-baac-db55d1ab1e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92EE46-CF09-4490-BF49-27F021D57B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E616290-D4DC-49B6-918B-25994ED7D2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ardson</dc:creator>
  <cp:keywords/>
  <dc:description/>
  <cp:lastModifiedBy>Richard Dodds</cp:lastModifiedBy>
  <cp:revision>3</cp:revision>
  <dcterms:created xsi:type="dcterms:W3CDTF">2020-11-08T13:45:00Z</dcterms:created>
  <dcterms:modified xsi:type="dcterms:W3CDTF">2020-11-0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85532D3FDCFC43949E60055E13DB2D</vt:lpwstr>
  </property>
  <property fmtid="{D5CDD505-2E9C-101B-9397-08002B2CF9AE}" pid="3" name="Mendeley Recent Style Id 0_1">
    <vt:lpwstr>http://csl.mendeley.com/styles/8937711/american-medical-association</vt:lpwstr>
  </property>
  <property fmtid="{D5CDD505-2E9C-101B-9397-08002B2CF9AE}" pid="4" name="Mendeley Recent Style Name 0_1">
    <vt:lpwstr>Age and Ageing - Richard Dodds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